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18676C" w14:textId="14330B81" w:rsidR="00AE6C23" w:rsidRDefault="00DB1287" w:rsidP="00AE6C23">
      <w:r>
        <w:t xml:space="preserve">Table </w:t>
      </w:r>
      <w:r w:rsidR="005969F3">
        <w:t>S</w:t>
      </w:r>
      <w:r>
        <w:t>31</w:t>
      </w:r>
      <w:r w:rsidR="00AE6C23">
        <w:t xml:space="preserve">. </w:t>
      </w:r>
      <w:r w:rsidR="00AE6C23" w:rsidRPr="00FD03EE">
        <w:t xml:space="preserve">Effect of GB spiked in soil and AMF treatments on the </w:t>
      </w:r>
      <w:r w:rsidR="00AE6C23">
        <w:rPr>
          <w:rFonts w:ascii="Calibri" w:hAnsi="Calibri"/>
        </w:rPr>
        <w:t>β</w:t>
      </w:r>
      <w:r w:rsidR="00AE6C23">
        <w:t xml:space="preserve">-carotene </w:t>
      </w:r>
      <w:r w:rsidR="00AE6C23" w:rsidRPr="00FD03EE">
        <w:t>content (</w:t>
      </w:r>
      <w:r w:rsidR="00AE6C23">
        <w:t>mg</w:t>
      </w:r>
      <w:r w:rsidR="00AE6C23" w:rsidRPr="00FD03EE">
        <w:t xml:space="preserve"> </w:t>
      </w:r>
      <w:r w:rsidR="00AE6C23">
        <w:t>k</w:t>
      </w:r>
      <w:r w:rsidR="00AE6C23" w:rsidRPr="00FD03EE">
        <w:t>g</w:t>
      </w:r>
      <w:r w:rsidR="00AE6C23" w:rsidRPr="00FD03EE">
        <w:rPr>
          <w:vertAlign w:val="superscript"/>
        </w:rPr>
        <w:t>-1</w:t>
      </w:r>
      <w:r w:rsidR="00AE6C23" w:rsidRPr="00FD03EE">
        <w:t xml:space="preserve"> </w:t>
      </w:r>
      <w:r w:rsidR="00AE6C23">
        <w:t>dry</w:t>
      </w:r>
      <w:r w:rsidR="00AE6C23" w:rsidRPr="00FD03EE">
        <w:t xml:space="preserve"> weight) in sorghum under Cr toxic stress at 35 DAS.</w:t>
      </w:r>
    </w:p>
    <w:tbl>
      <w:tblPr>
        <w:tblW w:w="12220" w:type="dxa"/>
        <w:tblLook w:val="04A0" w:firstRow="1" w:lastRow="0" w:firstColumn="1" w:lastColumn="0" w:noHBand="0" w:noVBand="1"/>
      </w:tblPr>
      <w:tblGrid>
        <w:gridCol w:w="820"/>
        <w:gridCol w:w="607"/>
        <w:gridCol w:w="621"/>
        <w:gridCol w:w="607"/>
        <w:gridCol w:w="621"/>
        <w:gridCol w:w="607"/>
        <w:gridCol w:w="621"/>
        <w:gridCol w:w="607"/>
        <w:gridCol w:w="621"/>
        <w:gridCol w:w="607"/>
        <w:gridCol w:w="621"/>
        <w:gridCol w:w="607"/>
        <w:gridCol w:w="621"/>
        <w:gridCol w:w="782"/>
        <w:gridCol w:w="621"/>
        <w:gridCol w:w="607"/>
        <w:gridCol w:w="607"/>
        <w:gridCol w:w="607"/>
        <w:gridCol w:w="607"/>
        <w:gridCol w:w="656"/>
      </w:tblGrid>
      <w:tr w:rsidR="00AE6C23" w:rsidRPr="000B3EE6" w14:paraId="2FA57A4B" w14:textId="77777777" w:rsidTr="00AE6C23">
        <w:trPr>
          <w:trHeight w:val="315"/>
        </w:trPr>
        <w:tc>
          <w:tcPr>
            <w:tcW w:w="82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471AE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11400" w:type="dxa"/>
            <w:gridSpan w:val="1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9D2B6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reatments</w:t>
            </w:r>
          </w:p>
        </w:tc>
      </w:tr>
      <w:tr w:rsidR="00AE6C23" w:rsidRPr="000B3EE6" w14:paraId="4ADF4D5D" w14:textId="77777777" w:rsidTr="00AE6C23">
        <w:trPr>
          <w:trHeight w:val="30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51517B" w14:textId="77777777" w:rsidR="00AE6C23" w:rsidRPr="000B3EE6" w:rsidRDefault="00AE6C23" w:rsidP="00AE6C2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AFCB67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B01AA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1BA907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05C51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52630B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AE921B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281256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6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46940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568768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8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55B61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</w:tr>
      <w:tr w:rsidR="00AE6C23" w:rsidRPr="000B3EE6" w14:paraId="702D8AD2" w14:textId="77777777" w:rsidTr="00AE6C23">
        <w:trPr>
          <w:trHeight w:val="48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A7BA4E" w14:textId="77777777" w:rsidR="00AE6C23" w:rsidRPr="000B3EE6" w:rsidRDefault="00AE6C23" w:rsidP="00AE6C2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A33428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1492B7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4D2217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219B41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4DF0B8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189019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5CCCF9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3047A5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3960F3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494C95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B9ED0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D84B42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CBF792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E578A6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52659F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1857C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3AE880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F6331F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13DDB8" w14:textId="77777777" w:rsidR="00AE6C23" w:rsidRPr="000B3EE6" w:rsidRDefault="00AE6C23" w:rsidP="00AE6C2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E6C23" w:rsidRPr="000B3EE6" w14:paraId="4101CC17" w14:textId="77777777" w:rsidTr="00AE6C23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39639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6CCF8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20BC7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AA84A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6CDEF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74CBA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73BA2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79B4D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DD6EE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B28F9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FC15C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9A549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6CA92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60FFE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04BA8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33157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8B11F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FB5EC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2F966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68FA7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7</w:t>
            </w:r>
          </w:p>
        </w:tc>
      </w:tr>
      <w:tr w:rsidR="00AE6C23" w:rsidRPr="000B3EE6" w14:paraId="3EC785A5" w14:textId="77777777" w:rsidTr="00AE6C23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F60B3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DA4C4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6E937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DC01E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01046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D0AF2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9C49F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8F861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D7B4E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01F8D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7313F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9339A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D5C22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45F3D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68DAA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578D0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8BD64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6B305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E8CE1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F40D7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3</w:t>
            </w:r>
          </w:p>
        </w:tc>
      </w:tr>
      <w:tr w:rsidR="00AE6C23" w:rsidRPr="000B3EE6" w14:paraId="457CDE6D" w14:textId="77777777" w:rsidTr="00AE6C23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EE96E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SG59-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DD64F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37B1F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76014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DB702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2961A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53D22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72B73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ABC68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AD59F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2078F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8C7C7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4D410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8618D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31BBE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C005E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706C5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B6745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58247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3D12F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30</w:t>
            </w:r>
          </w:p>
        </w:tc>
      </w:tr>
      <w:tr w:rsidR="00AE6C23" w:rsidRPr="000B3EE6" w14:paraId="2F60389F" w14:textId="77777777" w:rsidTr="00AE6C23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DDA3B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9F316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F4AD1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5F3C5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576C0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987B4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7EA11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B7AAC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DF2EC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D2ACB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F662C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F50D8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D4469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65718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82396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A129A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86101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E5301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33FED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85CE2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3</w:t>
            </w:r>
          </w:p>
        </w:tc>
      </w:tr>
      <w:tr w:rsidR="00AE6C23" w:rsidRPr="000B3EE6" w14:paraId="2E3534DE" w14:textId="77777777" w:rsidTr="00AE6C23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90288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D (0.05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2DBEB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BAF45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FCF4C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0594D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E8569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0EDF3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582A8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238C7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90AA6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A72C6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1E20F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A21E8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38D8E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A7D58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E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75D02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B3E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7C682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B3E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72637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B3E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206A3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B3E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58251" w14:textId="77777777" w:rsidR="00AE6C23" w:rsidRPr="000B3EE6" w:rsidRDefault="00AE6C23" w:rsidP="00AE6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B3EE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4A3A0183" w14:textId="77777777" w:rsidR="00AE6C23" w:rsidRDefault="00AE6C23" w:rsidP="00AE6C23"/>
    <w:p w14:paraId="2E58E8C4" w14:textId="77777777" w:rsidR="00AE6C23" w:rsidRDefault="00AE6C23" w:rsidP="00AE6C23"/>
    <w:sectPr w:rsidR="00AE6C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C23"/>
    <w:rsid w:val="00085B50"/>
    <w:rsid w:val="00323723"/>
    <w:rsid w:val="00487404"/>
    <w:rsid w:val="004B0318"/>
    <w:rsid w:val="004C6922"/>
    <w:rsid w:val="005913E8"/>
    <w:rsid w:val="005969F3"/>
    <w:rsid w:val="006A4C12"/>
    <w:rsid w:val="00AE6C23"/>
    <w:rsid w:val="00B22963"/>
    <w:rsid w:val="00DB1287"/>
    <w:rsid w:val="00E925F5"/>
    <w:rsid w:val="00EA182E"/>
    <w:rsid w:val="00FA2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0CDA9"/>
  <w15:chartTrackingRefBased/>
  <w15:docId w15:val="{B2EDA048-5392-4073-B498-0F32F839D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KUMAR</dc:creator>
  <cp:keywords/>
  <dc:description/>
  <cp:lastModifiedBy>sathiya vikram</cp:lastModifiedBy>
  <cp:revision>5</cp:revision>
  <dcterms:created xsi:type="dcterms:W3CDTF">2021-06-10T04:25:00Z</dcterms:created>
  <dcterms:modified xsi:type="dcterms:W3CDTF">2021-07-09T10:26:00Z</dcterms:modified>
</cp:coreProperties>
</file>